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C67" w:rsidRDefault="00502A47" w:rsidP="0088404E">
      <w:pPr>
        <w:spacing w:line="360" w:lineRule="auto"/>
        <w:jc w:val="both"/>
        <w:rPr>
          <w:b/>
        </w:rPr>
      </w:pPr>
      <w:r>
        <w:rPr>
          <w:b/>
        </w:rPr>
        <w:t xml:space="preserve">Additional file 3: </w:t>
      </w:r>
      <w:r w:rsidR="00F1515F">
        <w:rPr>
          <w:b/>
        </w:rPr>
        <w:t>Table S3</w:t>
      </w:r>
      <w:r w:rsidR="002E2C67" w:rsidRPr="00C535B5">
        <w:rPr>
          <w:b/>
        </w:rPr>
        <w:t xml:space="preserve"> </w:t>
      </w:r>
      <w:r w:rsidR="002E2C67" w:rsidRPr="00A13764">
        <w:t>Morbidity indicators in two sentinel health facilities before and after L</w:t>
      </w:r>
      <w:bookmarkStart w:id="0" w:name="_GoBack"/>
      <w:bookmarkEnd w:id="0"/>
      <w:r w:rsidR="002E2C67" w:rsidRPr="00A13764">
        <w:t>LIN distribution</w:t>
      </w:r>
    </w:p>
    <w:p w:rsidR="0088404E" w:rsidRPr="00C535B5" w:rsidRDefault="0088404E" w:rsidP="0088404E">
      <w:pPr>
        <w:spacing w:line="360" w:lineRule="auto"/>
        <w:jc w:val="both"/>
        <w:rPr>
          <w:b/>
        </w:rPr>
      </w:pPr>
    </w:p>
    <w:tbl>
      <w:tblPr>
        <w:tblW w:w="365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850"/>
        <w:gridCol w:w="1901"/>
        <w:gridCol w:w="650"/>
        <w:gridCol w:w="1985"/>
        <w:gridCol w:w="2266"/>
        <w:gridCol w:w="993"/>
      </w:tblGrid>
      <w:tr w:rsidR="002E2C67" w:rsidRPr="00C535B5" w:rsidTr="00502A47">
        <w:trPr>
          <w:trHeight w:val="255"/>
        </w:trPr>
        <w:tc>
          <w:tcPr>
            <w:tcW w:w="1953" w:type="dxa"/>
            <w:tcBorders>
              <w:bottom w:val="nil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/>
                <w:bCs/>
                <w:iCs/>
              </w:rPr>
            </w:pPr>
            <w:r w:rsidRPr="00C535B5">
              <w:rPr>
                <w:b/>
                <w:bCs/>
                <w:iCs/>
              </w:rPr>
              <w:t>Site</w:t>
            </w:r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Pre-LLIN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Post-LLIN</w:t>
            </w:r>
          </w:p>
        </w:tc>
        <w:tc>
          <w:tcPr>
            <w:tcW w:w="2266" w:type="dxa"/>
            <w:tcBorders>
              <w:bottom w:val="nil"/>
            </w:tcBorders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A13764" w:rsidRDefault="00502A47" w:rsidP="007F090A">
            <w:pPr>
              <w:jc w:val="center"/>
              <w:rPr>
                <w:b/>
                <w:bCs/>
                <w:i/>
              </w:rPr>
            </w:pPr>
            <w:r w:rsidRPr="00A13764">
              <w:rPr>
                <w:b/>
                <w:bCs/>
                <w:i/>
              </w:rPr>
              <w:t>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% (95</w:t>
            </w:r>
            <w:r w:rsidR="00502A47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A13764" w:rsidRDefault="00502A47" w:rsidP="007F090A">
            <w:pPr>
              <w:jc w:val="center"/>
              <w:rPr>
                <w:b/>
                <w:bCs/>
                <w:i/>
              </w:rPr>
            </w:pPr>
            <w:r w:rsidRPr="00A13764">
              <w:rPr>
                <w:b/>
                <w:bCs/>
                <w:i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% (95</w:t>
            </w:r>
            <w:r w:rsidR="00502A47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C535B5">
              <w:rPr>
                <w:b/>
                <w:bCs/>
              </w:rPr>
              <w:t>Adj. OR (95</w:t>
            </w:r>
            <w:r w:rsidR="00502A47">
              <w:rPr>
                <w:b/>
                <w:bCs/>
              </w:rPr>
              <w:t xml:space="preserve"> </w:t>
            </w:r>
            <w:r w:rsidRPr="00C535B5">
              <w:rPr>
                <w:b/>
                <w:bCs/>
              </w:rPr>
              <w:t>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/>
                <w:bCs/>
              </w:rPr>
            </w:pPr>
            <w:r w:rsidRPr="00A13764">
              <w:rPr>
                <w:b/>
                <w:bCs/>
                <w:i/>
              </w:rPr>
              <w:t>P</w:t>
            </w:r>
            <w:r w:rsidRPr="00C535B5">
              <w:rPr>
                <w:b/>
                <w:bCs/>
              </w:rPr>
              <w:t>-value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r w:rsidRPr="00C535B5">
              <w:rPr>
                <w:b/>
                <w:bCs/>
                <w:iCs/>
              </w:rPr>
              <w:t>Anaem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Mume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63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52.9 (48.3, 57.5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2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0.7 (34.1, 47.6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6 (0.5, 0.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015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Saus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53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63.6 (59.0, 68.0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1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61.7 (52.7, 70.2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</w:pPr>
            <w:r w:rsidRPr="00C535B5">
              <w:t>1.1 (0.7, 1.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0.586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r w:rsidRPr="00C535B5">
              <w:rPr>
                <w:bCs/>
              </w:rPr>
              <w:t>Overal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916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58.2 (54.9, 61.4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3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48.6 (43.2, 54.0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</w:pPr>
            <w:r w:rsidRPr="00C535B5">
              <w:t>0.8 (0.6, 1.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0.058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/>
                <w:bCs/>
              </w:rPr>
            </w:pPr>
            <w:r w:rsidRPr="00C535B5">
              <w:rPr>
                <w:b/>
                <w:bCs/>
                <w:iCs/>
              </w:rPr>
              <w:t>Severe anaemia</w:t>
            </w:r>
          </w:p>
        </w:tc>
        <w:tc>
          <w:tcPr>
            <w:tcW w:w="8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1901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Mume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63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8.0 (5.7, 10.9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2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.2 (1.9, 7.8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</w:pPr>
            <w:r w:rsidRPr="00C535B5">
              <w:t>0.5 (0.2, 1.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0.085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Saus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453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9.3 (6.8, 12.3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1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6.3 (2.7, 11.9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</w:pPr>
            <w:r w:rsidRPr="00C535B5">
              <w:t>0.8 (0.4, 1.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</w:pPr>
            <w:r w:rsidRPr="00C535B5">
              <w:t>0.591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r w:rsidRPr="00C535B5">
              <w:rPr>
                <w:bCs/>
              </w:rPr>
              <w:t>Overal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916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8.6 (6.9, 10.6)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3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4.9 (2.9, 7.8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6 (0.4, 1.1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091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/>
                <w:bCs/>
              </w:rPr>
            </w:pPr>
            <w:r w:rsidRPr="00C535B5">
              <w:rPr>
                <w:b/>
                <w:bCs/>
              </w:rPr>
              <w:t>Splenomegaly</w:t>
            </w:r>
          </w:p>
        </w:tc>
        <w:tc>
          <w:tcPr>
            <w:tcW w:w="8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1901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6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Mume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  <w:r w:rsidRPr="00C535B5">
              <w:t>178</w:t>
            </w:r>
          </w:p>
        </w:tc>
        <w:tc>
          <w:tcPr>
            <w:tcW w:w="1901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24.2 (18.1, 31.1)</w:t>
            </w:r>
          </w:p>
        </w:tc>
        <w:tc>
          <w:tcPr>
            <w:tcW w:w="6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9.7 (3.6, 19.9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6 (0.4, 1.1)</w:t>
            </w:r>
          </w:p>
        </w:tc>
        <w:tc>
          <w:tcPr>
            <w:tcW w:w="993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016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proofErr w:type="spellStart"/>
            <w:r w:rsidRPr="00C535B5">
              <w:rPr>
                <w:bCs/>
              </w:rPr>
              <w:t>Saus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  <w:r w:rsidRPr="00C535B5">
              <w:t>166</w:t>
            </w:r>
          </w:p>
        </w:tc>
        <w:tc>
          <w:tcPr>
            <w:tcW w:w="1901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50.6 (42.8, 58.4)</w:t>
            </w:r>
          </w:p>
        </w:tc>
        <w:tc>
          <w:tcPr>
            <w:tcW w:w="6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31</w:t>
            </w:r>
          </w:p>
        </w:tc>
        <w:tc>
          <w:tcPr>
            <w:tcW w:w="1985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19.4 (7.5, 37.5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2 (0.1, 0.6)</w:t>
            </w:r>
          </w:p>
        </w:tc>
        <w:tc>
          <w:tcPr>
            <w:tcW w:w="993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003</w:t>
            </w:r>
          </w:p>
        </w:tc>
      </w:tr>
      <w:tr w:rsidR="002E2C67" w:rsidRPr="00C535B5" w:rsidTr="00502A47">
        <w:trPr>
          <w:trHeight w:val="255"/>
        </w:trPr>
        <w:tc>
          <w:tcPr>
            <w:tcW w:w="1953" w:type="dxa"/>
            <w:shd w:val="clear" w:color="auto" w:fill="auto"/>
            <w:noWrap/>
          </w:tcPr>
          <w:p w:rsidR="002E2C67" w:rsidRPr="00C535B5" w:rsidRDefault="002E2C67" w:rsidP="007F090A">
            <w:pPr>
              <w:jc w:val="both"/>
              <w:rPr>
                <w:bCs/>
              </w:rPr>
            </w:pPr>
            <w:r w:rsidRPr="00C535B5">
              <w:rPr>
                <w:bCs/>
              </w:rPr>
              <w:t>Overall</w:t>
            </w:r>
          </w:p>
        </w:tc>
        <w:tc>
          <w:tcPr>
            <w:tcW w:w="8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</w:pPr>
            <w:r w:rsidRPr="00C535B5">
              <w:t>344</w:t>
            </w:r>
          </w:p>
        </w:tc>
        <w:tc>
          <w:tcPr>
            <w:tcW w:w="1901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36.9 (31.8, 42.3)</w:t>
            </w:r>
          </w:p>
        </w:tc>
        <w:tc>
          <w:tcPr>
            <w:tcW w:w="650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93</w:t>
            </w:r>
          </w:p>
        </w:tc>
        <w:tc>
          <w:tcPr>
            <w:tcW w:w="1985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12.9 (6.9, 21.5)</w:t>
            </w:r>
          </w:p>
        </w:tc>
        <w:tc>
          <w:tcPr>
            <w:tcW w:w="2266" w:type="dxa"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0.3 (0.1, 0.5)</w:t>
            </w:r>
          </w:p>
        </w:tc>
        <w:tc>
          <w:tcPr>
            <w:tcW w:w="993" w:type="dxa"/>
            <w:shd w:val="clear" w:color="auto" w:fill="auto"/>
            <w:noWrap/>
          </w:tcPr>
          <w:p w:rsidR="002E2C67" w:rsidRPr="00C535B5" w:rsidRDefault="002E2C67" w:rsidP="007F090A">
            <w:pPr>
              <w:jc w:val="center"/>
              <w:rPr>
                <w:bCs/>
              </w:rPr>
            </w:pPr>
            <w:r w:rsidRPr="00C535B5">
              <w:rPr>
                <w:bCs/>
              </w:rPr>
              <w:t>&lt;0.001</w:t>
            </w:r>
          </w:p>
        </w:tc>
      </w:tr>
    </w:tbl>
    <w:p w:rsidR="00BB01B3" w:rsidRPr="002E2C67" w:rsidRDefault="00BB01B3" w:rsidP="005621EA">
      <w:pPr>
        <w:rPr>
          <w:b/>
        </w:rPr>
      </w:pPr>
    </w:p>
    <w:sectPr w:rsidR="00BB01B3" w:rsidRPr="002E2C67" w:rsidSect="00502A47">
      <w:pgSz w:w="16838" w:h="11906" w:orient="landscape"/>
      <w:pgMar w:top="1134" w:right="113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C67"/>
    <w:rsid w:val="000149A4"/>
    <w:rsid w:val="0004703A"/>
    <w:rsid w:val="000925B7"/>
    <w:rsid w:val="00180CC6"/>
    <w:rsid w:val="00236859"/>
    <w:rsid w:val="002370F9"/>
    <w:rsid w:val="002755D5"/>
    <w:rsid w:val="00275F38"/>
    <w:rsid w:val="002A467B"/>
    <w:rsid w:val="002E2C67"/>
    <w:rsid w:val="002E59F7"/>
    <w:rsid w:val="00366656"/>
    <w:rsid w:val="00366A83"/>
    <w:rsid w:val="003916FE"/>
    <w:rsid w:val="004862BD"/>
    <w:rsid w:val="004A05B8"/>
    <w:rsid w:val="004D4C9F"/>
    <w:rsid w:val="00502A47"/>
    <w:rsid w:val="005621EA"/>
    <w:rsid w:val="00590E6E"/>
    <w:rsid w:val="005A37BE"/>
    <w:rsid w:val="005E1067"/>
    <w:rsid w:val="00644FE5"/>
    <w:rsid w:val="00671A9F"/>
    <w:rsid w:val="006D72A4"/>
    <w:rsid w:val="007307E2"/>
    <w:rsid w:val="007338A1"/>
    <w:rsid w:val="00743366"/>
    <w:rsid w:val="00760D6B"/>
    <w:rsid w:val="007E03EC"/>
    <w:rsid w:val="007F48CF"/>
    <w:rsid w:val="007F6B08"/>
    <w:rsid w:val="00810382"/>
    <w:rsid w:val="00845024"/>
    <w:rsid w:val="00880600"/>
    <w:rsid w:val="0088404E"/>
    <w:rsid w:val="00950A86"/>
    <w:rsid w:val="009B54DE"/>
    <w:rsid w:val="009C6935"/>
    <w:rsid w:val="009D719A"/>
    <w:rsid w:val="00A13764"/>
    <w:rsid w:val="00A7510A"/>
    <w:rsid w:val="00B16AB5"/>
    <w:rsid w:val="00B43743"/>
    <w:rsid w:val="00B60551"/>
    <w:rsid w:val="00B723E1"/>
    <w:rsid w:val="00BB01B3"/>
    <w:rsid w:val="00BB5F5A"/>
    <w:rsid w:val="00BF6EB2"/>
    <w:rsid w:val="00C209E4"/>
    <w:rsid w:val="00C767F6"/>
    <w:rsid w:val="00C96890"/>
    <w:rsid w:val="00CA7624"/>
    <w:rsid w:val="00D11DE7"/>
    <w:rsid w:val="00D87740"/>
    <w:rsid w:val="00DF49FF"/>
    <w:rsid w:val="00E47E63"/>
    <w:rsid w:val="00E523C9"/>
    <w:rsid w:val="00E95B17"/>
    <w:rsid w:val="00EC0909"/>
    <w:rsid w:val="00ED1393"/>
    <w:rsid w:val="00ED7ED0"/>
    <w:rsid w:val="00F1515F"/>
    <w:rsid w:val="00F31A7D"/>
    <w:rsid w:val="00F36410"/>
    <w:rsid w:val="00F71DFB"/>
    <w:rsid w:val="00FA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A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A47"/>
    <w:rPr>
      <w:rFonts w:ascii="Segoe UI" w:eastAsia="Times New Roman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A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A47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04T14:52:00Z</dcterms:created>
  <dcterms:modified xsi:type="dcterms:W3CDTF">2016-06-04T14:53:00Z</dcterms:modified>
</cp:coreProperties>
</file>